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A2CDD" w14:textId="6428EBAE" w:rsidR="001A0F7B" w:rsidRDefault="00D77E05" w:rsidP="001A32F7">
      <w:pPr>
        <w:spacing w:line="276" w:lineRule="auto"/>
        <w:jc w:val="both"/>
        <w:rPr>
          <w:lang w:val="en-US"/>
        </w:rPr>
      </w:pPr>
      <w:bookmarkStart w:id="0" w:name="_Hlk183532639"/>
      <w:r>
        <w:rPr>
          <w:b/>
          <w:bCs/>
          <w:lang w:val="en-US"/>
        </w:rPr>
        <w:t>S</w:t>
      </w:r>
      <w:r w:rsidR="00997203">
        <w:rPr>
          <w:b/>
          <w:bCs/>
          <w:lang w:val="en-US"/>
        </w:rPr>
        <w:t>8</w:t>
      </w:r>
      <w:r>
        <w:rPr>
          <w:b/>
          <w:bCs/>
          <w:lang w:val="en-US"/>
        </w:rPr>
        <w:t xml:space="preserve"> </w:t>
      </w:r>
      <w:r w:rsidR="00792DD7" w:rsidRPr="00792DD7">
        <w:rPr>
          <w:b/>
          <w:bCs/>
          <w:lang w:val="en-US"/>
        </w:rPr>
        <w:t xml:space="preserve">Table: Variances of total glucosinolate content are not homogenous between species. </w:t>
      </w:r>
      <w:bookmarkStart w:id="1" w:name="_Hlk192847498"/>
      <w:r w:rsidR="00792DD7" w:rsidRPr="00792DD7">
        <w:rPr>
          <w:lang w:val="en-US"/>
        </w:rPr>
        <w:t>Pairwise comparisons were done using Levene's Homogeneity of Variances Test.</w:t>
      </w:r>
      <w:bookmarkEnd w:id="0"/>
      <w:r w:rsidR="00792DD7" w:rsidRPr="00792DD7">
        <w:rPr>
          <w:lang w:val="en-US"/>
        </w:rPr>
        <w:t xml:space="preserve"> </w:t>
      </w:r>
      <w:r w:rsidR="0085476E">
        <w:rPr>
          <w:lang w:val="en-US"/>
        </w:rPr>
        <w:t>P values indicating significantly different variances are printed in bold.</w:t>
      </w:r>
      <w:bookmarkEnd w:id="1"/>
      <w:r>
        <w:rPr>
          <w:lang w:val="en-US"/>
        </w:rPr>
        <w:t xml:space="preserve"> Species abbreviations according to Fig 1.</w:t>
      </w:r>
    </w:p>
    <w:p w14:paraId="61C6B530" w14:textId="77777777" w:rsidR="001A32F7" w:rsidRPr="001A0F7B" w:rsidRDefault="001A32F7" w:rsidP="001A32F7">
      <w:pPr>
        <w:spacing w:line="276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850"/>
        <w:gridCol w:w="1134"/>
        <w:gridCol w:w="1134"/>
        <w:gridCol w:w="1134"/>
        <w:gridCol w:w="1134"/>
        <w:gridCol w:w="1134"/>
        <w:gridCol w:w="1134"/>
      </w:tblGrid>
      <w:tr w:rsidR="0082743E" w14:paraId="3BFE3643" w14:textId="77777777" w:rsidTr="0082743E">
        <w:tc>
          <w:tcPr>
            <w:tcW w:w="8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C65129A" w14:textId="77777777" w:rsidR="0082743E" w:rsidRPr="001A0F7B" w:rsidRDefault="0082743E" w:rsidP="0082743E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B5FE1A2" w14:textId="77777777" w:rsidR="0082743E" w:rsidRPr="001A0F7B" w:rsidRDefault="0082743E" w:rsidP="0082743E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39B7FB2" w14:textId="72322477" w:rsidR="0082743E" w:rsidRDefault="0082743E" w:rsidP="0082743E">
            <w:pPr>
              <w:spacing w:line="276" w:lineRule="auto"/>
              <w:jc w:val="center"/>
            </w:pPr>
            <w:r>
              <w:t>C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8BF3DDF" w14:textId="20458CAF" w:rsidR="0082743E" w:rsidRDefault="0082743E" w:rsidP="0082743E">
            <w:pPr>
              <w:spacing w:line="276" w:lineRule="auto"/>
              <w:jc w:val="center"/>
            </w:pPr>
            <w:r>
              <w:t>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C8772D8" w14:textId="647CD0B1" w:rsidR="0082743E" w:rsidRDefault="0082743E" w:rsidP="0082743E">
            <w:pPr>
              <w:spacing w:line="276" w:lineRule="auto"/>
              <w:jc w:val="center"/>
            </w:pPr>
            <w:r>
              <w:t>C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34D743A" w14:textId="0EE42796" w:rsidR="0082743E" w:rsidRDefault="0082743E" w:rsidP="0082743E">
            <w:pPr>
              <w:spacing w:line="276" w:lineRule="auto"/>
              <w:jc w:val="center"/>
            </w:pPr>
            <w:r>
              <w:t>D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D70B1E9" w14:textId="6B278D2B" w:rsidR="0082743E" w:rsidRDefault="0082743E" w:rsidP="0082743E">
            <w:pPr>
              <w:spacing w:line="276" w:lineRule="auto"/>
              <w:jc w:val="center"/>
            </w:pPr>
            <w:r>
              <w:t>H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65ED25" w14:textId="5957B2C9" w:rsidR="0082743E" w:rsidRDefault="0082743E" w:rsidP="0082743E">
            <w:pPr>
              <w:spacing w:line="276" w:lineRule="auto"/>
              <w:jc w:val="center"/>
            </w:pPr>
            <w:r>
              <w:t>Ld</w:t>
            </w:r>
          </w:p>
        </w:tc>
      </w:tr>
      <w:tr w:rsidR="0082743E" w14:paraId="5F401BA6" w14:textId="77777777" w:rsidTr="0082743E">
        <w:tc>
          <w:tcPr>
            <w:tcW w:w="84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227480AF" w14:textId="65160BD6" w:rsidR="0082743E" w:rsidRDefault="0082743E" w:rsidP="0082743E">
            <w:pPr>
              <w:spacing w:line="276" w:lineRule="auto"/>
            </w:pPr>
            <w:r>
              <w:t>Ci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4213A81" w14:textId="19D0EE55" w:rsidR="0082743E" w:rsidRDefault="0082743E" w:rsidP="0082743E">
            <w:pPr>
              <w:spacing w:line="276" w:lineRule="auto"/>
            </w:pPr>
            <w:r>
              <w:t>F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D445CFB" w14:textId="16A53B22" w:rsidR="0082743E" w:rsidRDefault="0082743E" w:rsidP="0082743E">
            <w:pPr>
              <w:spacing w:line="276" w:lineRule="auto"/>
            </w:pPr>
            <w:r>
              <w:t>10,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AA5D179" w14:textId="0F7EC47B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A7972F8" w14:textId="6BB57065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03C732D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A1B7272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4A0244DF" w14:textId="77777777" w:rsidR="0082743E" w:rsidRDefault="0082743E" w:rsidP="0082743E">
            <w:pPr>
              <w:spacing w:line="276" w:lineRule="auto"/>
            </w:pPr>
          </w:p>
        </w:tc>
      </w:tr>
      <w:tr w:rsidR="0082743E" w14:paraId="5C44402D" w14:textId="77777777" w:rsidTr="0082743E">
        <w:tc>
          <w:tcPr>
            <w:tcW w:w="846" w:type="dxa"/>
            <w:vMerge/>
            <w:tcBorders>
              <w:left w:val="single" w:sz="12" w:space="0" w:color="auto"/>
            </w:tcBorders>
          </w:tcPr>
          <w:p w14:paraId="39718AB8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</w:tcPr>
          <w:p w14:paraId="3F3D9E5F" w14:textId="083CE2BA" w:rsidR="0082743E" w:rsidRDefault="0082743E" w:rsidP="0082743E">
            <w:pPr>
              <w:spacing w:line="276" w:lineRule="auto"/>
            </w:pPr>
            <w:r>
              <w:t>df1</w:t>
            </w:r>
          </w:p>
        </w:tc>
        <w:tc>
          <w:tcPr>
            <w:tcW w:w="1134" w:type="dxa"/>
          </w:tcPr>
          <w:p w14:paraId="7CB71C1D" w14:textId="5BDA4F82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615B57C0" w14:textId="12AFC8CD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</w:tcPr>
          <w:p w14:paraId="53E37F66" w14:textId="3661CF52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</w:tcPr>
          <w:p w14:paraId="599B3BA1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</w:tcPr>
          <w:p w14:paraId="334B6595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E84D3A7" w14:textId="77777777" w:rsidR="0082743E" w:rsidRDefault="0082743E" w:rsidP="0082743E">
            <w:pPr>
              <w:spacing w:line="276" w:lineRule="auto"/>
            </w:pPr>
          </w:p>
        </w:tc>
      </w:tr>
      <w:tr w:rsidR="0082743E" w14:paraId="32D59544" w14:textId="77777777" w:rsidTr="0082743E">
        <w:tc>
          <w:tcPr>
            <w:tcW w:w="846" w:type="dxa"/>
            <w:vMerge/>
            <w:tcBorders>
              <w:left w:val="single" w:sz="12" w:space="0" w:color="auto"/>
            </w:tcBorders>
          </w:tcPr>
          <w:p w14:paraId="415EE7C6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</w:tcPr>
          <w:p w14:paraId="01E2E75C" w14:textId="1895D8BA" w:rsidR="0082743E" w:rsidRDefault="0082743E" w:rsidP="0082743E">
            <w:pPr>
              <w:spacing w:line="276" w:lineRule="auto"/>
            </w:pPr>
            <w:r>
              <w:t>df2</w:t>
            </w:r>
          </w:p>
        </w:tc>
        <w:tc>
          <w:tcPr>
            <w:tcW w:w="1134" w:type="dxa"/>
          </w:tcPr>
          <w:p w14:paraId="0095B3D4" w14:textId="7DB16B26" w:rsidR="0082743E" w:rsidRDefault="0082743E" w:rsidP="0082743E">
            <w:pPr>
              <w:spacing w:line="276" w:lineRule="auto"/>
            </w:pPr>
            <w:r>
              <w:t>62</w:t>
            </w:r>
          </w:p>
        </w:tc>
        <w:tc>
          <w:tcPr>
            <w:tcW w:w="1134" w:type="dxa"/>
          </w:tcPr>
          <w:p w14:paraId="72BFA2A4" w14:textId="17BE74DB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</w:tcPr>
          <w:p w14:paraId="70EE6035" w14:textId="08424E39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</w:tcPr>
          <w:p w14:paraId="03EDC3D3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</w:tcPr>
          <w:p w14:paraId="537E1ECA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86FFA82" w14:textId="77777777" w:rsidR="0082743E" w:rsidRDefault="0082743E" w:rsidP="0082743E">
            <w:pPr>
              <w:spacing w:line="276" w:lineRule="auto"/>
            </w:pPr>
          </w:p>
        </w:tc>
      </w:tr>
      <w:tr w:rsidR="0082743E" w14:paraId="36F21E28" w14:textId="77777777" w:rsidTr="0082743E">
        <w:tc>
          <w:tcPr>
            <w:tcW w:w="84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6CC10DE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C0B072B" w14:textId="47A80427" w:rsidR="0082743E" w:rsidRDefault="0082743E" w:rsidP="0082743E">
            <w:pPr>
              <w:spacing w:line="276" w:lineRule="auto"/>
            </w:pPr>
            <w:r>
              <w:t>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B747A33" w14:textId="05E4DB94" w:rsidR="0082743E" w:rsidRPr="001A0F7B" w:rsidRDefault="0082743E" w:rsidP="0082743E">
            <w:pPr>
              <w:spacing w:line="276" w:lineRule="auto"/>
              <w:rPr>
                <w:b/>
                <w:bCs/>
              </w:rPr>
            </w:pPr>
            <w:r w:rsidRPr="001A0F7B">
              <w:rPr>
                <w:b/>
                <w:bCs/>
              </w:rPr>
              <w:t>&lt;0.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BCD6DBF" w14:textId="0A207D52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DAFF336" w14:textId="3CCF67C9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2121AF0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BA02522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19BD48D2" w14:textId="77777777" w:rsidR="0082743E" w:rsidRDefault="0082743E" w:rsidP="0082743E">
            <w:pPr>
              <w:spacing w:line="276" w:lineRule="auto"/>
            </w:pPr>
          </w:p>
        </w:tc>
      </w:tr>
      <w:tr w:rsidR="0082743E" w14:paraId="7FE43927" w14:textId="77777777" w:rsidTr="0082743E">
        <w:tc>
          <w:tcPr>
            <w:tcW w:w="84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017BB75E" w14:textId="02A95992" w:rsidR="0082743E" w:rsidRDefault="0082743E" w:rsidP="0082743E">
            <w:pPr>
              <w:spacing w:line="276" w:lineRule="auto"/>
            </w:pPr>
            <w:r>
              <w:t>Cp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E950FDE" w14:textId="79EF4547" w:rsidR="0082743E" w:rsidRDefault="0082743E" w:rsidP="0082743E">
            <w:pPr>
              <w:spacing w:line="276" w:lineRule="auto"/>
            </w:pPr>
            <w:r>
              <w:t>F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B584F55" w14:textId="5F7DF614" w:rsidR="0082743E" w:rsidRDefault="0082743E" w:rsidP="0082743E">
            <w:pPr>
              <w:spacing w:line="276" w:lineRule="auto"/>
            </w:pPr>
            <w:r>
              <w:t>0.51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643FA53" w14:textId="6D7C9600" w:rsidR="0082743E" w:rsidRDefault="0082743E" w:rsidP="0082743E">
            <w:pPr>
              <w:spacing w:line="276" w:lineRule="auto"/>
            </w:pPr>
            <w:r>
              <w:t>8.2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236503E" w14:textId="12F82F8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8B10BC0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B1CB70D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57A74769" w14:textId="77777777" w:rsidR="0082743E" w:rsidRDefault="0082743E" w:rsidP="0082743E">
            <w:pPr>
              <w:spacing w:line="276" w:lineRule="auto"/>
            </w:pPr>
          </w:p>
        </w:tc>
      </w:tr>
      <w:tr w:rsidR="0082743E" w14:paraId="3A926CC8" w14:textId="77777777" w:rsidTr="0082743E">
        <w:tc>
          <w:tcPr>
            <w:tcW w:w="846" w:type="dxa"/>
            <w:vMerge/>
            <w:tcBorders>
              <w:left w:val="single" w:sz="12" w:space="0" w:color="auto"/>
            </w:tcBorders>
          </w:tcPr>
          <w:p w14:paraId="1A1A8E6F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</w:tcPr>
          <w:p w14:paraId="45A3A0BC" w14:textId="6B419F90" w:rsidR="0082743E" w:rsidRDefault="0082743E" w:rsidP="0082743E">
            <w:pPr>
              <w:spacing w:line="276" w:lineRule="auto"/>
            </w:pPr>
            <w:r>
              <w:t>df1</w:t>
            </w:r>
          </w:p>
        </w:tc>
        <w:tc>
          <w:tcPr>
            <w:tcW w:w="1134" w:type="dxa"/>
          </w:tcPr>
          <w:p w14:paraId="07D70966" w14:textId="7E564796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5F90560F" w14:textId="5F937429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3F426CA5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</w:tcPr>
          <w:p w14:paraId="724EBEB2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</w:tcPr>
          <w:p w14:paraId="51F69AD0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C9E09FB" w14:textId="77777777" w:rsidR="0082743E" w:rsidRDefault="0082743E" w:rsidP="0082743E">
            <w:pPr>
              <w:spacing w:line="276" w:lineRule="auto"/>
            </w:pPr>
          </w:p>
        </w:tc>
      </w:tr>
      <w:tr w:rsidR="0082743E" w14:paraId="2A3029DF" w14:textId="77777777" w:rsidTr="0082743E">
        <w:tc>
          <w:tcPr>
            <w:tcW w:w="846" w:type="dxa"/>
            <w:vMerge/>
            <w:tcBorders>
              <w:left w:val="single" w:sz="12" w:space="0" w:color="auto"/>
            </w:tcBorders>
          </w:tcPr>
          <w:p w14:paraId="1E63FAA4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</w:tcPr>
          <w:p w14:paraId="6A1422C8" w14:textId="4F93515F" w:rsidR="0082743E" w:rsidRDefault="0082743E" w:rsidP="0082743E">
            <w:pPr>
              <w:spacing w:line="276" w:lineRule="auto"/>
            </w:pPr>
            <w:r>
              <w:t>df2</w:t>
            </w:r>
          </w:p>
        </w:tc>
        <w:tc>
          <w:tcPr>
            <w:tcW w:w="1134" w:type="dxa"/>
          </w:tcPr>
          <w:p w14:paraId="7C933214" w14:textId="2DC5137B" w:rsidR="0082743E" w:rsidRDefault="0082743E" w:rsidP="0082743E">
            <w:pPr>
              <w:spacing w:line="276" w:lineRule="auto"/>
            </w:pPr>
            <w:r>
              <w:t>104</w:t>
            </w:r>
          </w:p>
        </w:tc>
        <w:tc>
          <w:tcPr>
            <w:tcW w:w="1134" w:type="dxa"/>
          </w:tcPr>
          <w:p w14:paraId="35F51490" w14:textId="38C27A39" w:rsidR="0082743E" w:rsidRDefault="0082743E" w:rsidP="0082743E">
            <w:pPr>
              <w:spacing w:line="276" w:lineRule="auto"/>
            </w:pPr>
            <w:r>
              <w:t>64</w:t>
            </w:r>
          </w:p>
        </w:tc>
        <w:tc>
          <w:tcPr>
            <w:tcW w:w="1134" w:type="dxa"/>
          </w:tcPr>
          <w:p w14:paraId="1622B65A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</w:tcPr>
          <w:p w14:paraId="4CBA4C99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</w:tcPr>
          <w:p w14:paraId="22196260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2DFB9B8" w14:textId="77777777" w:rsidR="0082743E" w:rsidRDefault="0082743E" w:rsidP="0082743E">
            <w:pPr>
              <w:spacing w:line="276" w:lineRule="auto"/>
            </w:pPr>
          </w:p>
        </w:tc>
      </w:tr>
      <w:tr w:rsidR="0082743E" w14:paraId="1BA45305" w14:textId="77777777" w:rsidTr="0082743E">
        <w:tc>
          <w:tcPr>
            <w:tcW w:w="84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14C326B5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D71AB63" w14:textId="61A57F4E" w:rsidR="0082743E" w:rsidRDefault="0082743E" w:rsidP="0082743E">
            <w:pPr>
              <w:spacing w:line="276" w:lineRule="auto"/>
            </w:pPr>
            <w:r>
              <w:t>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DB0A74D" w14:textId="44C92884" w:rsidR="0082743E" w:rsidRDefault="0082743E" w:rsidP="0082743E">
            <w:pPr>
              <w:spacing w:line="276" w:lineRule="auto"/>
            </w:pPr>
            <w:r>
              <w:t>0.4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D0EFBA2" w14:textId="53DBD021" w:rsidR="0082743E" w:rsidRPr="001A0F7B" w:rsidRDefault="0082743E" w:rsidP="0082743E">
            <w:pPr>
              <w:spacing w:line="276" w:lineRule="auto"/>
              <w:rPr>
                <w:b/>
                <w:bCs/>
              </w:rPr>
            </w:pPr>
            <w:r w:rsidRPr="001A0F7B">
              <w:rPr>
                <w:b/>
                <w:bCs/>
              </w:rPr>
              <w:t>&lt;0.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2D83457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B5CDA2E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42AD1C1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09BDB80D" w14:textId="77777777" w:rsidR="0082743E" w:rsidRDefault="0082743E" w:rsidP="0082743E">
            <w:pPr>
              <w:spacing w:line="276" w:lineRule="auto"/>
            </w:pPr>
          </w:p>
        </w:tc>
      </w:tr>
      <w:tr w:rsidR="0082743E" w14:paraId="66055470" w14:textId="77777777" w:rsidTr="0082743E">
        <w:tc>
          <w:tcPr>
            <w:tcW w:w="84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0A11A828" w14:textId="1A3DC232" w:rsidR="0082743E" w:rsidRDefault="0082743E" w:rsidP="0082743E">
            <w:pPr>
              <w:spacing w:line="276" w:lineRule="auto"/>
            </w:pPr>
            <w:r>
              <w:t>Ds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3081496" w14:textId="2F1773B2" w:rsidR="0082743E" w:rsidRDefault="0082743E" w:rsidP="0082743E">
            <w:pPr>
              <w:spacing w:line="276" w:lineRule="auto"/>
            </w:pPr>
            <w:r>
              <w:t>F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26CC8FE" w14:textId="0DA7F55D" w:rsidR="0082743E" w:rsidRDefault="0082743E" w:rsidP="0082743E">
            <w:pPr>
              <w:spacing w:line="276" w:lineRule="auto"/>
            </w:pPr>
            <w:r>
              <w:t>4.0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267968A" w14:textId="03FDCC84" w:rsidR="0082743E" w:rsidRDefault="0082743E" w:rsidP="0082743E">
            <w:pPr>
              <w:spacing w:line="276" w:lineRule="auto"/>
            </w:pPr>
            <w:r>
              <w:t>0.59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B06CC93" w14:textId="248C97B9" w:rsidR="0082743E" w:rsidRDefault="0082743E" w:rsidP="0082743E">
            <w:pPr>
              <w:spacing w:line="276" w:lineRule="auto"/>
            </w:pPr>
            <w: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EE31632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8D75122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57505E71" w14:textId="77777777" w:rsidR="0082743E" w:rsidRDefault="0082743E" w:rsidP="0082743E">
            <w:pPr>
              <w:spacing w:line="276" w:lineRule="auto"/>
            </w:pPr>
          </w:p>
        </w:tc>
      </w:tr>
      <w:tr w:rsidR="0082743E" w14:paraId="1FB53B6B" w14:textId="77777777" w:rsidTr="0082743E">
        <w:tc>
          <w:tcPr>
            <w:tcW w:w="846" w:type="dxa"/>
            <w:vMerge/>
            <w:tcBorders>
              <w:left w:val="single" w:sz="12" w:space="0" w:color="auto"/>
            </w:tcBorders>
          </w:tcPr>
          <w:p w14:paraId="75853D87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</w:tcPr>
          <w:p w14:paraId="6C8523F7" w14:textId="31BE3FF1" w:rsidR="0082743E" w:rsidRDefault="0082743E" w:rsidP="0082743E">
            <w:pPr>
              <w:spacing w:line="276" w:lineRule="auto"/>
            </w:pPr>
            <w:r>
              <w:t>df1</w:t>
            </w:r>
          </w:p>
        </w:tc>
        <w:tc>
          <w:tcPr>
            <w:tcW w:w="1134" w:type="dxa"/>
          </w:tcPr>
          <w:p w14:paraId="13965304" w14:textId="7F7C9B7E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08FB7462" w14:textId="3A9B90B0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31AC825C" w14:textId="40A549B5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4211C416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</w:tcPr>
          <w:p w14:paraId="3E9C5077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DC7C238" w14:textId="77777777" w:rsidR="0082743E" w:rsidRDefault="0082743E" w:rsidP="0082743E">
            <w:pPr>
              <w:spacing w:line="276" w:lineRule="auto"/>
            </w:pPr>
          </w:p>
        </w:tc>
      </w:tr>
      <w:tr w:rsidR="0082743E" w14:paraId="618E9400" w14:textId="77777777" w:rsidTr="0082743E">
        <w:tc>
          <w:tcPr>
            <w:tcW w:w="846" w:type="dxa"/>
            <w:vMerge/>
            <w:tcBorders>
              <w:left w:val="single" w:sz="12" w:space="0" w:color="auto"/>
            </w:tcBorders>
          </w:tcPr>
          <w:p w14:paraId="17747E48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</w:tcPr>
          <w:p w14:paraId="019DFDA5" w14:textId="6AA7D6F1" w:rsidR="0082743E" w:rsidRDefault="0082743E" w:rsidP="0082743E">
            <w:pPr>
              <w:spacing w:line="276" w:lineRule="auto"/>
            </w:pPr>
            <w:r>
              <w:t>df2</w:t>
            </w:r>
          </w:p>
        </w:tc>
        <w:tc>
          <w:tcPr>
            <w:tcW w:w="1134" w:type="dxa"/>
          </w:tcPr>
          <w:p w14:paraId="6B1D4547" w14:textId="6AC59758" w:rsidR="0082743E" w:rsidRDefault="0082743E" w:rsidP="0082743E">
            <w:pPr>
              <w:spacing w:line="276" w:lineRule="auto"/>
            </w:pPr>
            <w:r>
              <w:t>56</w:t>
            </w:r>
          </w:p>
        </w:tc>
        <w:tc>
          <w:tcPr>
            <w:tcW w:w="1134" w:type="dxa"/>
          </w:tcPr>
          <w:p w14:paraId="5CF7ACAD" w14:textId="151B6E16" w:rsidR="0082743E" w:rsidRDefault="0082743E" w:rsidP="0082743E">
            <w:pPr>
              <w:spacing w:line="276" w:lineRule="auto"/>
            </w:pPr>
            <w:r>
              <w:t>16</w:t>
            </w:r>
          </w:p>
        </w:tc>
        <w:tc>
          <w:tcPr>
            <w:tcW w:w="1134" w:type="dxa"/>
          </w:tcPr>
          <w:p w14:paraId="24A85AAA" w14:textId="25843353" w:rsidR="0082743E" w:rsidRDefault="0082743E" w:rsidP="0082743E">
            <w:pPr>
              <w:spacing w:line="276" w:lineRule="auto"/>
            </w:pPr>
            <w:r>
              <w:t>58</w:t>
            </w:r>
          </w:p>
        </w:tc>
        <w:tc>
          <w:tcPr>
            <w:tcW w:w="1134" w:type="dxa"/>
          </w:tcPr>
          <w:p w14:paraId="69AB0239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</w:tcPr>
          <w:p w14:paraId="60813612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80449EC" w14:textId="77777777" w:rsidR="0082743E" w:rsidRDefault="0082743E" w:rsidP="0082743E">
            <w:pPr>
              <w:spacing w:line="276" w:lineRule="auto"/>
            </w:pPr>
          </w:p>
        </w:tc>
      </w:tr>
      <w:tr w:rsidR="0082743E" w14:paraId="1A6610F1" w14:textId="77777777" w:rsidTr="0082743E">
        <w:tc>
          <w:tcPr>
            <w:tcW w:w="84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5D0BCDC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40B1DC6" w14:textId="43EDC5F3" w:rsidR="0082743E" w:rsidRDefault="0082743E" w:rsidP="0082743E">
            <w:pPr>
              <w:spacing w:line="276" w:lineRule="auto"/>
            </w:pPr>
            <w:r>
              <w:t>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3EA1D3D" w14:textId="7858ADE7" w:rsidR="0082743E" w:rsidRPr="001A0F7B" w:rsidRDefault="0082743E" w:rsidP="0082743E">
            <w:pPr>
              <w:spacing w:line="276" w:lineRule="auto"/>
              <w:rPr>
                <w:b/>
                <w:bCs/>
              </w:rPr>
            </w:pPr>
            <w:r w:rsidRPr="001A0F7B">
              <w:rPr>
                <w:b/>
                <w:bCs/>
              </w:rPr>
              <w:t>&lt;0.0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770746A" w14:textId="6234F44A" w:rsidR="0082743E" w:rsidRDefault="0082743E" w:rsidP="0082743E">
            <w:pPr>
              <w:spacing w:line="276" w:lineRule="auto"/>
            </w:pPr>
            <w:r>
              <w:t>0.4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02EFCBE" w14:textId="73507C81" w:rsidR="0082743E" w:rsidRDefault="0082743E" w:rsidP="0082743E">
            <w:pPr>
              <w:spacing w:line="276" w:lineRule="auto"/>
            </w:pPr>
            <w:r>
              <w:t>0.0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5A2F6FE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7EA2C50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4DB2E230" w14:textId="77777777" w:rsidR="0082743E" w:rsidRDefault="0082743E" w:rsidP="0082743E">
            <w:pPr>
              <w:spacing w:line="276" w:lineRule="auto"/>
            </w:pPr>
          </w:p>
        </w:tc>
      </w:tr>
      <w:tr w:rsidR="0082743E" w14:paraId="01F9D077" w14:textId="77777777" w:rsidTr="0082743E">
        <w:tc>
          <w:tcPr>
            <w:tcW w:w="84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58A4BB7A" w14:textId="62363BB6" w:rsidR="0082743E" w:rsidRDefault="0082743E" w:rsidP="0082743E">
            <w:pPr>
              <w:spacing w:line="276" w:lineRule="auto"/>
            </w:pPr>
            <w:r>
              <w:t>Hm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DC999CF" w14:textId="1F48E126" w:rsidR="0082743E" w:rsidRDefault="0082743E" w:rsidP="0082743E">
            <w:pPr>
              <w:spacing w:line="276" w:lineRule="auto"/>
            </w:pPr>
            <w:r>
              <w:t>F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2B90D90" w14:textId="5250BED9" w:rsidR="0082743E" w:rsidRDefault="0082743E" w:rsidP="0082743E">
            <w:pPr>
              <w:spacing w:line="276" w:lineRule="auto"/>
            </w:pPr>
            <w:r>
              <w:t>1.0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04A29C6" w14:textId="1F0DE237" w:rsidR="0082743E" w:rsidRDefault="0082743E" w:rsidP="0082743E">
            <w:pPr>
              <w:spacing w:line="276" w:lineRule="auto"/>
            </w:pPr>
            <w:r>
              <w:t>9.4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8317050" w14:textId="2B9F957C" w:rsidR="0082743E" w:rsidRDefault="0082743E" w:rsidP="0082743E">
            <w:pPr>
              <w:spacing w:line="276" w:lineRule="auto"/>
            </w:pPr>
            <w:r>
              <w:t>0.0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BAE8FAB" w14:textId="655558DC" w:rsidR="0082743E" w:rsidRDefault="0082743E" w:rsidP="0082743E">
            <w:pPr>
              <w:spacing w:line="276" w:lineRule="auto"/>
            </w:pPr>
            <w:r>
              <w:t>3.0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2CA6E75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0AFC6875" w14:textId="77777777" w:rsidR="0082743E" w:rsidRDefault="0082743E" w:rsidP="0082743E">
            <w:pPr>
              <w:spacing w:line="276" w:lineRule="auto"/>
            </w:pPr>
          </w:p>
        </w:tc>
      </w:tr>
      <w:tr w:rsidR="0082743E" w14:paraId="20241AB4" w14:textId="77777777" w:rsidTr="0082743E">
        <w:tc>
          <w:tcPr>
            <w:tcW w:w="846" w:type="dxa"/>
            <w:vMerge/>
            <w:tcBorders>
              <w:left w:val="single" w:sz="12" w:space="0" w:color="auto"/>
            </w:tcBorders>
          </w:tcPr>
          <w:p w14:paraId="67BF10E9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</w:tcPr>
          <w:p w14:paraId="4106BADC" w14:textId="49F232C4" w:rsidR="0082743E" w:rsidRDefault="0082743E" w:rsidP="0082743E">
            <w:pPr>
              <w:spacing w:line="276" w:lineRule="auto"/>
            </w:pPr>
            <w:r>
              <w:t>df1</w:t>
            </w:r>
          </w:p>
        </w:tc>
        <w:tc>
          <w:tcPr>
            <w:tcW w:w="1134" w:type="dxa"/>
          </w:tcPr>
          <w:p w14:paraId="27F8B6E1" w14:textId="5147B513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0B8CA65D" w14:textId="34279187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2DD70259" w14:textId="24366EFF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2C81CB87" w14:textId="163ECE30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0A69C08E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60CB824" w14:textId="77777777" w:rsidR="0082743E" w:rsidRDefault="0082743E" w:rsidP="0082743E">
            <w:pPr>
              <w:spacing w:line="276" w:lineRule="auto"/>
            </w:pPr>
          </w:p>
        </w:tc>
      </w:tr>
      <w:tr w:rsidR="0082743E" w14:paraId="4DBE1731" w14:textId="77777777" w:rsidTr="0082743E">
        <w:tc>
          <w:tcPr>
            <w:tcW w:w="846" w:type="dxa"/>
            <w:vMerge/>
            <w:tcBorders>
              <w:left w:val="single" w:sz="12" w:space="0" w:color="auto"/>
            </w:tcBorders>
          </w:tcPr>
          <w:p w14:paraId="24212B02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</w:tcPr>
          <w:p w14:paraId="123B6F5A" w14:textId="6B925960" w:rsidR="0082743E" w:rsidRDefault="0082743E" w:rsidP="0082743E">
            <w:pPr>
              <w:spacing w:line="276" w:lineRule="auto"/>
            </w:pPr>
            <w:r>
              <w:t>df2</w:t>
            </w:r>
          </w:p>
        </w:tc>
        <w:tc>
          <w:tcPr>
            <w:tcW w:w="1134" w:type="dxa"/>
          </w:tcPr>
          <w:p w14:paraId="277BB2DF" w14:textId="7F0D21A0" w:rsidR="0082743E" w:rsidRDefault="0082743E" w:rsidP="0082743E">
            <w:pPr>
              <w:spacing w:line="276" w:lineRule="auto"/>
            </w:pPr>
            <w:r>
              <w:t>106</w:t>
            </w:r>
          </w:p>
        </w:tc>
        <w:tc>
          <w:tcPr>
            <w:tcW w:w="1134" w:type="dxa"/>
          </w:tcPr>
          <w:p w14:paraId="4F89ED9D" w14:textId="33E793B4" w:rsidR="0082743E" w:rsidRDefault="0082743E" w:rsidP="0082743E">
            <w:pPr>
              <w:spacing w:line="276" w:lineRule="auto"/>
            </w:pPr>
            <w:r>
              <w:t>66</w:t>
            </w:r>
          </w:p>
        </w:tc>
        <w:tc>
          <w:tcPr>
            <w:tcW w:w="1134" w:type="dxa"/>
          </w:tcPr>
          <w:p w14:paraId="796D84FF" w14:textId="3FE2DA05" w:rsidR="0082743E" w:rsidRDefault="0082743E" w:rsidP="0082743E">
            <w:pPr>
              <w:spacing w:line="276" w:lineRule="auto"/>
            </w:pPr>
            <w:r>
              <w:t>108</w:t>
            </w:r>
          </w:p>
        </w:tc>
        <w:tc>
          <w:tcPr>
            <w:tcW w:w="1134" w:type="dxa"/>
          </w:tcPr>
          <w:p w14:paraId="799434CD" w14:textId="6D3FCDD3" w:rsidR="0082743E" w:rsidRDefault="0082743E" w:rsidP="0082743E">
            <w:pPr>
              <w:spacing w:line="276" w:lineRule="auto"/>
            </w:pPr>
            <w:r>
              <w:t>60</w:t>
            </w:r>
          </w:p>
        </w:tc>
        <w:tc>
          <w:tcPr>
            <w:tcW w:w="1134" w:type="dxa"/>
          </w:tcPr>
          <w:p w14:paraId="45BA9A94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2C8EE38" w14:textId="77777777" w:rsidR="0082743E" w:rsidRDefault="0082743E" w:rsidP="0082743E">
            <w:pPr>
              <w:spacing w:line="276" w:lineRule="auto"/>
            </w:pPr>
          </w:p>
        </w:tc>
      </w:tr>
      <w:tr w:rsidR="0082743E" w14:paraId="7E4E5CB3" w14:textId="77777777" w:rsidTr="0082743E">
        <w:tc>
          <w:tcPr>
            <w:tcW w:w="84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51095C0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C1A00B6" w14:textId="687B9F59" w:rsidR="0082743E" w:rsidRDefault="0082743E" w:rsidP="0082743E">
            <w:pPr>
              <w:spacing w:line="276" w:lineRule="auto"/>
            </w:pPr>
            <w:r>
              <w:t>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84D9FA0" w14:textId="39600834" w:rsidR="0082743E" w:rsidRDefault="0082743E" w:rsidP="0082743E">
            <w:pPr>
              <w:spacing w:line="276" w:lineRule="auto"/>
            </w:pPr>
            <w:r>
              <w:t>0.3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F16B6F" w14:textId="70A88031" w:rsidR="0082743E" w:rsidRPr="001A0F7B" w:rsidRDefault="0082743E" w:rsidP="0082743E">
            <w:pPr>
              <w:spacing w:line="276" w:lineRule="auto"/>
              <w:rPr>
                <w:b/>
                <w:bCs/>
              </w:rPr>
            </w:pPr>
            <w:r w:rsidRPr="001A0F7B">
              <w:rPr>
                <w:b/>
                <w:bCs/>
              </w:rPr>
              <w:t>&lt;0.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CB33E8A" w14:textId="3D725EA8" w:rsidR="0082743E" w:rsidRDefault="0082743E" w:rsidP="0082743E">
            <w:pPr>
              <w:spacing w:line="276" w:lineRule="auto"/>
            </w:pPr>
            <w:r>
              <w:t>0.7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3731D55" w14:textId="6F541800" w:rsidR="0082743E" w:rsidRDefault="0082743E" w:rsidP="0082743E">
            <w:pPr>
              <w:spacing w:line="276" w:lineRule="auto"/>
            </w:pPr>
            <w:r>
              <w:t>0.0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239209E" w14:textId="77777777" w:rsidR="0082743E" w:rsidRDefault="0082743E" w:rsidP="0082743E">
            <w:pPr>
              <w:spacing w:line="276" w:lineRule="auto"/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74A525F6" w14:textId="77777777" w:rsidR="0082743E" w:rsidRDefault="0082743E" w:rsidP="0082743E">
            <w:pPr>
              <w:spacing w:line="276" w:lineRule="auto"/>
            </w:pPr>
          </w:p>
        </w:tc>
      </w:tr>
      <w:tr w:rsidR="0082743E" w14:paraId="446BC657" w14:textId="77777777" w:rsidTr="0082743E">
        <w:tc>
          <w:tcPr>
            <w:tcW w:w="84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1F47344B" w14:textId="1DAC6330" w:rsidR="0082743E" w:rsidRDefault="0082743E" w:rsidP="0082743E">
            <w:pPr>
              <w:spacing w:line="276" w:lineRule="auto"/>
            </w:pPr>
            <w:r>
              <w:t>Ld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2668D8A" w14:textId="1782D223" w:rsidR="0082743E" w:rsidRDefault="0082743E" w:rsidP="0082743E">
            <w:pPr>
              <w:spacing w:line="276" w:lineRule="auto"/>
            </w:pPr>
            <w:r>
              <w:t>F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9ADDF11" w14:textId="30AFF9C7" w:rsidR="0082743E" w:rsidRDefault="0082743E" w:rsidP="0082743E">
            <w:pPr>
              <w:spacing w:line="276" w:lineRule="auto"/>
            </w:pPr>
            <w:r>
              <w:t>23.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E533D08" w14:textId="7864FA08" w:rsidR="0082743E" w:rsidRDefault="0082743E" w:rsidP="0082743E">
            <w:pPr>
              <w:spacing w:line="276" w:lineRule="auto"/>
            </w:pPr>
            <w:r>
              <w:t>28.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A593C0B" w14:textId="6C34C2EA" w:rsidR="0082743E" w:rsidRDefault="0082743E" w:rsidP="0082743E">
            <w:pPr>
              <w:spacing w:line="276" w:lineRule="auto"/>
            </w:pPr>
            <w:r>
              <w:t>31.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C612746" w14:textId="18A4CE8D" w:rsidR="0082743E" w:rsidRDefault="0082743E" w:rsidP="0082743E">
            <w:pPr>
              <w:spacing w:line="276" w:lineRule="auto"/>
            </w:pPr>
            <w:r>
              <w:t>12.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62C6186" w14:textId="0926F61D" w:rsidR="0082743E" w:rsidRDefault="0082743E" w:rsidP="0082743E">
            <w:pPr>
              <w:spacing w:line="276" w:lineRule="auto"/>
            </w:pPr>
            <w:r>
              <w:t>36.7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7FA63B40" w14:textId="77777777" w:rsidR="0082743E" w:rsidRDefault="0082743E" w:rsidP="0082743E">
            <w:pPr>
              <w:spacing w:line="276" w:lineRule="auto"/>
            </w:pPr>
          </w:p>
        </w:tc>
      </w:tr>
      <w:tr w:rsidR="0082743E" w14:paraId="4E51A15B" w14:textId="77777777" w:rsidTr="0082743E">
        <w:tc>
          <w:tcPr>
            <w:tcW w:w="846" w:type="dxa"/>
            <w:vMerge/>
            <w:tcBorders>
              <w:left w:val="single" w:sz="12" w:space="0" w:color="auto"/>
            </w:tcBorders>
          </w:tcPr>
          <w:p w14:paraId="75A4C7C7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</w:tcPr>
          <w:p w14:paraId="318E2294" w14:textId="10C44A94" w:rsidR="0082743E" w:rsidRDefault="0082743E" w:rsidP="0082743E">
            <w:pPr>
              <w:spacing w:line="276" w:lineRule="auto"/>
            </w:pPr>
            <w:r>
              <w:t>df1</w:t>
            </w:r>
          </w:p>
        </w:tc>
        <w:tc>
          <w:tcPr>
            <w:tcW w:w="1134" w:type="dxa"/>
          </w:tcPr>
          <w:p w14:paraId="4D9104C5" w14:textId="36BC73E7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4F70CD8F" w14:textId="76B735B0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358AD88B" w14:textId="6D9399CB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2AA20E0F" w14:textId="5280007F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26022CD1" w14:textId="139FFCCE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C7E1FD3" w14:textId="77777777" w:rsidR="0082743E" w:rsidRDefault="0082743E" w:rsidP="0082743E">
            <w:pPr>
              <w:spacing w:line="276" w:lineRule="auto"/>
            </w:pPr>
          </w:p>
        </w:tc>
      </w:tr>
      <w:tr w:rsidR="0082743E" w14:paraId="7796BD7E" w14:textId="77777777" w:rsidTr="0082743E">
        <w:tc>
          <w:tcPr>
            <w:tcW w:w="846" w:type="dxa"/>
            <w:vMerge/>
            <w:tcBorders>
              <w:left w:val="single" w:sz="12" w:space="0" w:color="auto"/>
            </w:tcBorders>
          </w:tcPr>
          <w:p w14:paraId="2CA7ECF0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</w:tcPr>
          <w:p w14:paraId="5BAF161D" w14:textId="556DDCA4" w:rsidR="0082743E" w:rsidRDefault="0082743E" w:rsidP="0082743E">
            <w:pPr>
              <w:spacing w:line="276" w:lineRule="auto"/>
            </w:pPr>
            <w:r>
              <w:t>df2</w:t>
            </w:r>
          </w:p>
        </w:tc>
        <w:tc>
          <w:tcPr>
            <w:tcW w:w="1134" w:type="dxa"/>
          </w:tcPr>
          <w:p w14:paraId="4139749A" w14:textId="369E1E26" w:rsidR="0082743E" w:rsidRDefault="0082743E" w:rsidP="0082743E">
            <w:pPr>
              <w:spacing w:line="276" w:lineRule="auto"/>
            </w:pPr>
            <w:r>
              <w:t>134</w:t>
            </w:r>
          </w:p>
        </w:tc>
        <w:tc>
          <w:tcPr>
            <w:tcW w:w="1134" w:type="dxa"/>
          </w:tcPr>
          <w:p w14:paraId="543B0160" w14:textId="318A9BB8" w:rsidR="0082743E" w:rsidRDefault="0082743E" w:rsidP="0082743E">
            <w:pPr>
              <w:spacing w:line="276" w:lineRule="auto"/>
            </w:pPr>
            <w:r>
              <w:t>94</w:t>
            </w:r>
          </w:p>
        </w:tc>
        <w:tc>
          <w:tcPr>
            <w:tcW w:w="1134" w:type="dxa"/>
          </w:tcPr>
          <w:p w14:paraId="76B09A03" w14:textId="3FAA1C55" w:rsidR="0082743E" w:rsidRDefault="0082743E" w:rsidP="0082743E">
            <w:pPr>
              <w:spacing w:line="276" w:lineRule="auto"/>
            </w:pPr>
            <w:r>
              <w:t>136</w:t>
            </w:r>
          </w:p>
        </w:tc>
        <w:tc>
          <w:tcPr>
            <w:tcW w:w="1134" w:type="dxa"/>
          </w:tcPr>
          <w:p w14:paraId="701152A2" w14:textId="345BDC64" w:rsidR="0082743E" w:rsidRDefault="0082743E" w:rsidP="0082743E">
            <w:pPr>
              <w:spacing w:line="276" w:lineRule="auto"/>
            </w:pPr>
            <w:r>
              <w:t>88</w:t>
            </w:r>
          </w:p>
        </w:tc>
        <w:tc>
          <w:tcPr>
            <w:tcW w:w="1134" w:type="dxa"/>
          </w:tcPr>
          <w:p w14:paraId="639C0045" w14:textId="570C6291" w:rsidR="0082743E" w:rsidRDefault="0082743E" w:rsidP="0082743E">
            <w:pPr>
              <w:spacing w:line="276" w:lineRule="auto"/>
            </w:pPr>
            <w:r>
              <w:t>138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2C334CD" w14:textId="77777777" w:rsidR="0082743E" w:rsidRDefault="0082743E" w:rsidP="0082743E">
            <w:pPr>
              <w:spacing w:line="276" w:lineRule="auto"/>
            </w:pPr>
          </w:p>
        </w:tc>
      </w:tr>
      <w:tr w:rsidR="0082743E" w14:paraId="0680D456" w14:textId="77777777" w:rsidTr="0082743E">
        <w:tc>
          <w:tcPr>
            <w:tcW w:w="84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CF07A6A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A3CE4DD" w14:textId="72B6675A" w:rsidR="0082743E" w:rsidRDefault="0082743E" w:rsidP="0082743E">
            <w:pPr>
              <w:spacing w:line="276" w:lineRule="auto"/>
            </w:pPr>
            <w:r>
              <w:t>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0952739" w14:textId="229DCC22" w:rsidR="0082743E" w:rsidRPr="0082743E" w:rsidRDefault="0082743E" w:rsidP="0082743E">
            <w:pPr>
              <w:spacing w:line="276" w:lineRule="auto"/>
              <w:rPr>
                <w:b/>
                <w:bCs/>
              </w:rPr>
            </w:pPr>
            <w:r w:rsidRPr="0082743E">
              <w:rPr>
                <w:b/>
                <w:bCs/>
              </w:rPr>
              <w:t>&lt;0.00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50E9324" w14:textId="3A1EF652" w:rsidR="0082743E" w:rsidRPr="0082743E" w:rsidRDefault="0082743E" w:rsidP="0082743E">
            <w:pPr>
              <w:spacing w:line="276" w:lineRule="auto"/>
              <w:rPr>
                <w:b/>
                <w:bCs/>
              </w:rPr>
            </w:pPr>
            <w:r w:rsidRPr="0082743E">
              <w:rPr>
                <w:b/>
                <w:bCs/>
              </w:rPr>
              <w:t>&lt;0.00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B2FB953" w14:textId="50DC6E72" w:rsidR="0082743E" w:rsidRPr="0082743E" w:rsidRDefault="0082743E" w:rsidP="0082743E">
            <w:pPr>
              <w:spacing w:line="276" w:lineRule="auto"/>
              <w:rPr>
                <w:b/>
                <w:bCs/>
              </w:rPr>
            </w:pPr>
            <w:r w:rsidRPr="0082743E">
              <w:rPr>
                <w:b/>
                <w:bCs/>
              </w:rPr>
              <w:t>&lt;0.00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0E5788C" w14:textId="11DA924D" w:rsidR="0082743E" w:rsidRPr="0082743E" w:rsidRDefault="0082743E" w:rsidP="0082743E">
            <w:pPr>
              <w:spacing w:line="276" w:lineRule="auto"/>
              <w:rPr>
                <w:b/>
                <w:bCs/>
              </w:rPr>
            </w:pPr>
            <w:r w:rsidRPr="0082743E">
              <w:rPr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E4E7311" w14:textId="3385F045" w:rsidR="0082743E" w:rsidRPr="0082743E" w:rsidRDefault="0082743E" w:rsidP="0082743E">
            <w:pPr>
              <w:spacing w:line="276" w:lineRule="auto"/>
              <w:rPr>
                <w:b/>
                <w:bCs/>
              </w:rPr>
            </w:pPr>
            <w:r w:rsidRPr="0082743E">
              <w:rPr>
                <w:b/>
                <w:bCs/>
              </w:rPr>
              <w:t>&lt;0.0001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02A135B6" w14:textId="77777777" w:rsidR="0082743E" w:rsidRDefault="0082743E" w:rsidP="0082743E">
            <w:pPr>
              <w:spacing w:line="276" w:lineRule="auto"/>
            </w:pPr>
          </w:p>
        </w:tc>
      </w:tr>
      <w:tr w:rsidR="0082743E" w14:paraId="475F7B6C" w14:textId="77777777" w:rsidTr="0082743E">
        <w:tc>
          <w:tcPr>
            <w:tcW w:w="84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74E2CDAA" w14:textId="56FF8BA8" w:rsidR="0082743E" w:rsidRDefault="0082743E" w:rsidP="0082743E">
            <w:pPr>
              <w:spacing w:line="276" w:lineRule="auto"/>
            </w:pPr>
            <w:r>
              <w:t>Lr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5D1EF28" w14:textId="0A802435" w:rsidR="0082743E" w:rsidRDefault="0082743E" w:rsidP="0082743E">
            <w:pPr>
              <w:spacing w:line="276" w:lineRule="auto"/>
            </w:pPr>
            <w:r>
              <w:t>F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BF8D91C" w14:textId="23F12A63" w:rsidR="0082743E" w:rsidRDefault="0082743E" w:rsidP="0082743E">
            <w:pPr>
              <w:spacing w:line="276" w:lineRule="auto"/>
            </w:pPr>
            <w:r>
              <w:t>0.29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4ADE5CE" w14:textId="031D2330" w:rsidR="0082743E" w:rsidRDefault="0082743E" w:rsidP="0082743E">
            <w:pPr>
              <w:spacing w:line="276" w:lineRule="auto"/>
            </w:pPr>
            <w:r>
              <w:t>14.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E55F97C" w14:textId="6842F5CC" w:rsidR="0082743E" w:rsidRDefault="0082743E" w:rsidP="0082743E">
            <w:pPr>
              <w:spacing w:line="276" w:lineRule="auto"/>
            </w:pPr>
            <w:r>
              <w:t>1.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350E83C" w14:textId="445E82B0" w:rsidR="0082743E" w:rsidRDefault="0082743E" w:rsidP="0082743E">
            <w:pPr>
              <w:spacing w:line="276" w:lineRule="auto"/>
            </w:pPr>
            <w:r>
              <w:t>5.8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1EA05A3" w14:textId="3EE050BC" w:rsidR="0082743E" w:rsidRDefault="0082743E" w:rsidP="0082743E">
            <w:pPr>
              <w:spacing w:line="276" w:lineRule="auto"/>
            </w:pPr>
            <w:r>
              <w:t>2.54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49E70EC3" w14:textId="3B05F7A0" w:rsidR="0082743E" w:rsidRDefault="0082743E" w:rsidP="0082743E">
            <w:pPr>
              <w:spacing w:line="276" w:lineRule="auto"/>
            </w:pPr>
            <w:r>
              <w:t>17</w:t>
            </w:r>
          </w:p>
        </w:tc>
      </w:tr>
      <w:tr w:rsidR="0082743E" w14:paraId="35931409" w14:textId="77777777" w:rsidTr="0082743E">
        <w:tc>
          <w:tcPr>
            <w:tcW w:w="846" w:type="dxa"/>
            <w:vMerge/>
            <w:tcBorders>
              <w:left w:val="single" w:sz="12" w:space="0" w:color="auto"/>
            </w:tcBorders>
          </w:tcPr>
          <w:p w14:paraId="350ECABB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</w:tcPr>
          <w:p w14:paraId="186025D5" w14:textId="70F9CC49" w:rsidR="0082743E" w:rsidRDefault="0082743E" w:rsidP="0082743E">
            <w:pPr>
              <w:spacing w:line="276" w:lineRule="auto"/>
            </w:pPr>
            <w:r>
              <w:t>df1</w:t>
            </w:r>
          </w:p>
        </w:tc>
        <w:tc>
          <w:tcPr>
            <w:tcW w:w="1134" w:type="dxa"/>
          </w:tcPr>
          <w:p w14:paraId="13844260" w14:textId="6EF9921C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53F31991" w14:textId="776725F8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3028AE76" w14:textId="4B288737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23B9B617" w14:textId="6CD82703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</w:tcPr>
          <w:p w14:paraId="268B664D" w14:textId="3B5D9CB8" w:rsidR="0082743E" w:rsidRDefault="0082743E" w:rsidP="0082743E">
            <w:pPr>
              <w:spacing w:line="276" w:lineRule="auto"/>
            </w:pPr>
            <w: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CE0588F" w14:textId="115217C9" w:rsidR="0082743E" w:rsidRDefault="0082743E" w:rsidP="0082743E">
            <w:pPr>
              <w:spacing w:line="276" w:lineRule="auto"/>
            </w:pPr>
            <w:r>
              <w:t>1</w:t>
            </w:r>
          </w:p>
        </w:tc>
      </w:tr>
      <w:tr w:rsidR="0082743E" w14:paraId="00346A7F" w14:textId="77777777" w:rsidTr="0082743E">
        <w:tc>
          <w:tcPr>
            <w:tcW w:w="846" w:type="dxa"/>
            <w:vMerge/>
            <w:tcBorders>
              <w:left w:val="single" w:sz="12" w:space="0" w:color="auto"/>
            </w:tcBorders>
          </w:tcPr>
          <w:p w14:paraId="66746054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</w:tcPr>
          <w:p w14:paraId="53DE93A5" w14:textId="3A1EEDDA" w:rsidR="0082743E" w:rsidRDefault="0082743E" w:rsidP="0082743E">
            <w:pPr>
              <w:spacing w:line="276" w:lineRule="auto"/>
            </w:pPr>
            <w:r>
              <w:t>df2</w:t>
            </w:r>
          </w:p>
        </w:tc>
        <w:tc>
          <w:tcPr>
            <w:tcW w:w="1134" w:type="dxa"/>
          </w:tcPr>
          <w:p w14:paraId="19A06629" w14:textId="750E19AF" w:rsidR="0082743E" w:rsidRDefault="0082743E" w:rsidP="0082743E">
            <w:pPr>
              <w:spacing w:line="276" w:lineRule="auto"/>
            </w:pPr>
            <w:r>
              <w:t>95</w:t>
            </w:r>
          </w:p>
        </w:tc>
        <w:tc>
          <w:tcPr>
            <w:tcW w:w="1134" w:type="dxa"/>
          </w:tcPr>
          <w:p w14:paraId="397BFF19" w14:textId="3F0CF0AE" w:rsidR="0082743E" w:rsidRDefault="0082743E" w:rsidP="0082743E">
            <w:pPr>
              <w:spacing w:line="276" w:lineRule="auto"/>
            </w:pPr>
            <w:r>
              <w:t>55</w:t>
            </w:r>
          </w:p>
        </w:tc>
        <w:tc>
          <w:tcPr>
            <w:tcW w:w="1134" w:type="dxa"/>
          </w:tcPr>
          <w:p w14:paraId="64F63181" w14:textId="5F9957CC" w:rsidR="0082743E" w:rsidRDefault="0082743E" w:rsidP="0082743E">
            <w:pPr>
              <w:spacing w:line="276" w:lineRule="auto"/>
            </w:pPr>
            <w:r>
              <w:t>97</w:t>
            </w:r>
          </w:p>
        </w:tc>
        <w:tc>
          <w:tcPr>
            <w:tcW w:w="1134" w:type="dxa"/>
          </w:tcPr>
          <w:p w14:paraId="53D61062" w14:textId="19C42697" w:rsidR="0082743E" w:rsidRDefault="0082743E" w:rsidP="0082743E">
            <w:pPr>
              <w:spacing w:line="276" w:lineRule="auto"/>
            </w:pPr>
            <w:r>
              <w:t>49</w:t>
            </w:r>
          </w:p>
        </w:tc>
        <w:tc>
          <w:tcPr>
            <w:tcW w:w="1134" w:type="dxa"/>
          </w:tcPr>
          <w:p w14:paraId="563F565E" w14:textId="1B965B9F" w:rsidR="0082743E" w:rsidRDefault="0082743E" w:rsidP="0082743E">
            <w:pPr>
              <w:spacing w:line="276" w:lineRule="auto"/>
            </w:pPr>
            <w:r>
              <w:t>9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6E13B06" w14:textId="7D8DA9FD" w:rsidR="0082743E" w:rsidRDefault="0082743E" w:rsidP="0082743E">
            <w:pPr>
              <w:spacing w:line="276" w:lineRule="auto"/>
            </w:pPr>
            <w:r>
              <w:t>127</w:t>
            </w:r>
          </w:p>
        </w:tc>
      </w:tr>
      <w:tr w:rsidR="0082743E" w14:paraId="62B812EE" w14:textId="77777777" w:rsidTr="0082743E">
        <w:tc>
          <w:tcPr>
            <w:tcW w:w="84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5E64CD2" w14:textId="77777777" w:rsidR="0082743E" w:rsidRDefault="0082743E" w:rsidP="0082743E">
            <w:pPr>
              <w:spacing w:line="276" w:lineRule="auto"/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3FFE6EE" w14:textId="4F979C3C" w:rsidR="0082743E" w:rsidRDefault="0082743E" w:rsidP="0082743E">
            <w:pPr>
              <w:spacing w:line="276" w:lineRule="auto"/>
            </w:pPr>
            <w:r>
              <w:t>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F1E0775" w14:textId="0E2A91C3" w:rsidR="0082743E" w:rsidRDefault="0082743E" w:rsidP="0082743E">
            <w:pPr>
              <w:spacing w:line="276" w:lineRule="auto"/>
            </w:pPr>
            <w:r>
              <w:t>0.5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E10DC68" w14:textId="5DA0FF51" w:rsidR="0082743E" w:rsidRPr="0082743E" w:rsidRDefault="0082743E" w:rsidP="0082743E">
            <w:pPr>
              <w:spacing w:line="276" w:lineRule="auto"/>
              <w:rPr>
                <w:b/>
                <w:bCs/>
              </w:rPr>
            </w:pPr>
            <w:r w:rsidRPr="0082743E">
              <w:rPr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7E477DE" w14:textId="68FC4505" w:rsidR="0082743E" w:rsidRDefault="0082743E" w:rsidP="0082743E">
            <w:pPr>
              <w:spacing w:line="276" w:lineRule="auto"/>
            </w:pPr>
            <w:r>
              <w:t>0.2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2D763AE" w14:textId="24F4ED14" w:rsidR="0082743E" w:rsidRPr="0082743E" w:rsidRDefault="0082743E" w:rsidP="0082743E">
            <w:pPr>
              <w:spacing w:line="276" w:lineRule="auto"/>
              <w:rPr>
                <w:b/>
                <w:bCs/>
              </w:rPr>
            </w:pPr>
            <w:r w:rsidRPr="0082743E">
              <w:rPr>
                <w:b/>
                <w:bCs/>
              </w:rPr>
              <w:t>&lt;0.0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C17D07F" w14:textId="4A95D70D" w:rsidR="0082743E" w:rsidRDefault="0082743E" w:rsidP="0082743E">
            <w:pPr>
              <w:spacing w:line="276" w:lineRule="auto"/>
            </w:pPr>
            <w:r>
              <w:t>0.11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78A65A25" w14:textId="618F2B88" w:rsidR="0082743E" w:rsidRPr="0082743E" w:rsidRDefault="0082743E" w:rsidP="0082743E">
            <w:pPr>
              <w:spacing w:line="276" w:lineRule="auto"/>
              <w:rPr>
                <w:b/>
                <w:bCs/>
              </w:rPr>
            </w:pPr>
            <w:r w:rsidRPr="0082743E">
              <w:rPr>
                <w:b/>
                <w:bCs/>
              </w:rPr>
              <w:t>&lt;0.0001</w:t>
            </w:r>
          </w:p>
        </w:tc>
      </w:tr>
    </w:tbl>
    <w:p w14:paraId="07FB5DA9" w14:textId="77777777" w:rsidR="001A0F7B" w:rsidRDefault="001A0F7B"/>
    <w:sectPr w:rsidR="001A0F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F7B"/>
    <w:rsid w:val="001A0F7B"/>
    <w:rsid w:val="001A32F7"/>
    <w:rsid w:val="003A1F32"/>
    <w:rsid w:val="00454316"/>
    <w:rsid w:val="00455E45"/>
    <w:rsid w:val="00792DD7"/>
    <w:rsid w:val="00796B57"/>
    <w:rsid w:val="0082743E"/>
    <w:rsid w:val="0085476E"/>
    <w:rsid w:val="009011B9"/>
    <w:rsid w:val="00997203"/>
    <w:rsid w:val="00A27553"/>
    <w:rsid w:val="00AF2831"/>
    <w:rsid w:val="00BD1346"/>
    <w:rsid w:val="00D77E05"/>
    <w:rsid w:val="00D809C1"/>
    <w:rsid w:val="00DA1CA9"/>
    <w:rsid w:val="00E4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65B95"/>
  <w15:chartTrackingRefBased/>
  <w15:docId w15:val="{DE6FB11C-06FD-4F9E-A891-6CF22F1DC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0F7B"/>
  </w:style>
  <w:style w:type="paragraph" w:styleId="berschrift1">
    <w:name w:val="heading 1"/>
    <w:basedOn w:val="Standard"/>
    <w:next w:val="Standard"/>
    <w:link w:val="berschrift1Zchn"/>
    <w:uiPriority w:val="9"/>
    <w:qFormat/>
    <w:rsid w:val="001A0F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0F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0F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0F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0F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0F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0F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0F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0F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0F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0F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0F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0F7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0F7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0F7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0F7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0F7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0F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0F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A0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0F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0F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0F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A0F7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0F7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A0F7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0F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0F7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0F7B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A0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</dc:creator>
  <cp:keywords/>
  <dc:description/>
  <cp:lastModifiedBy>Ute</cp:lastModifiedBy>
  <cp:revision>7</cp:revision>
  <dcterms:created xsi:type="dcterms:W3CDTF">2025-01-17T15:25:00Z</dcterms:created>
  <dcterms:modified xsi:type="dcterms:W3CDTF">2025-09-08T12:37:00Z</dcterms:modified>
</cp:coreProperties>
</file>